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1936" w:rsidRPr="003F7F84" w:rsidRDefault="00A015B3" w:rsidP="00D41936">
      <w:pPr>
        <w:ind w:left="360" w:hanging="360"/>
        <w:rPr>
          <w:sz w:val="24"/>
        </w:rPr>
      </w:pPr>
      <w:r>
        <w:rPr>
          <w:rStyle w:val="Emphasis"/>
          <w:rFonts w:cs="Arial"/>
        </w:rPr>
        <w:t xml:space="preserve">Additional </w:t>
      </w:r>
      <w:r w:rsidR="00D41936" w:rsidRPr="00285D9F">
        <w:rPr>
          <w:rStyle w:val="Emphasis"/>
          <w:rFonts w:cs="Arial"/>
        </w:rPr>
        <w:t xml:space="preserve">file </w:t>
      </w:r>
      <w:r w:rsidR="00D41936">
        <w:rPr>
          <w:rStyle w:val="Emphasis"/>
          <w:rFonts w:cs="Arial"/>
        </w:rPr>
        <w:t>4</w:t>
      </w:r>
      <w:r w:rsidR="00D41936" w:rsidRPr="00663D85">
        <w:rPr>
          <w:rStyle w:val="Emphasis"/>
          <w:rFonts w:cs="Arial"/>
        </w:rPr>
        <w:t xml:space="preserve"> — </w:t>
      </w:r>
      <w:r w:rsidR="00D41936">
        <w:t xml:space="preserve">Information on genes related to a simple disease only, as reported in </w:t>
      </w:r>
      <w:r w:rsidR="00E506C1">
        <w:fldChar w:fldCharType="begin"/>
      </w:r>
      <w:r w:rsidR="00D41936">
        <w:instrText xml:space="preserve"> ADDIN ZOTERO_ITEM CSL_CITATION {"citationID":"LRRuVpaB","properties":{"formattedCitation":"[23]","plainCitation":"[23]"},"citationItems":[{"id":1239,"uris":["http://zotero.org/groups/353449/items/AIF4TENB"],"uri":["http://zotero.org/groups/353449/items/AIF4TENB"],"itemData":{"id":1239,"type":"article-journal","title":"The search for common pathways underlying asthma and COPD.","container-title":"Int J Chron Obstruct Pulmon Dis","page":"65–78","volume":"8","abstract":"Recently, several genes and genetic loci associated with both asthma and chronic obstructive pulmonary disease (COPD) have been described as common susceptibility factors for the two diseases. In complex diseases such as asthma and COPD, a large number of molecular and cellular components may interact through complex networks involving gene-gene and gene-environment interactions. We sought to understand the functional and regulatory pathways that play central roles in the pathobiology of asthma and COPD and to understand the overlap between these pathways. We searched the PubMed database up to September 2012 to identify genes found to be associated with asthma, COPD, tuberculosis, or essential hypertension in at least two independent reports of candidate-gene associations or in genome-wide studies. To learn how the identified genes interact with each other and other cellular proteins, we conducted pathway-based analysis using Ingenuity Pathway Analysis software. We identified 108 genes and 58 genes that were significantly associated with asthma and COPD in at least two independent studies, respectively. These susceptibility genes were grouped into networks based on functional annotation: 12 (for asthma) and eleven (for COPD) networks were identified. Analysis of the networks for overlap between the two diseases revealed that the networks form a single complex network with 229 overlapping molecules. These overlapping molecules are significantly involved in canonical pathways including the \"aryl hydrocarbon receptor signaling,\" \"role of cytokines in mediating communication between immune cells,\" \"glucocorticoid receptor signaling,\" and \"IL-12 signaling and production in macrophages\" pathways. The Jaccard similarity index for the comparison between asthma and COPD was 0.81 for the network-level comparison, and the odds ratio was 3.62 (P \\textbackslashtextless 0.0001) for the asthma/COPD pair in comparison with the tuberculosis/ essential hypertension pair. In conclusion, although the identification of asthma and COPD networks is still far from complete, these networks may be used as frameworks for integrating other genome-scale information including expression profiling and phenotypic analysis. Network overlap between asthma and COPD may indicate significant overlap between the pathobiology of these two diseases, which are thought to be genetically related.","DOI":"10.2147/COPD.S39617","language":"eng","author":[{"family":"Kaneko","given":"Yoshiko"},{"family":"Yatagai","given":"Yohei"},{"family":"Yamada","given":"Hideyasu"},{"family":"Iijima","given":"Hiroki"},{"family":"Masuko","given":"Hironori"},{"family":"Sakamoto","given":"Tohru"},{"family":"Hizawa","given":"Nobuyuki"}],"issued":{"date-parts":[["2013"]]}}}],"schema":"https://github.com/citation-style-language/schema/raw/master/csl-citation.json"} </w:instrText>
      </w:r>
      <w:r w:rsidR="00E506C1">
        <w:fldChar w:fldCharType="separate"/>
      </w:r>
      <w:r w:rsidR="00D41936">
        <w:rPr>
          <w:noProof/>
        </w:rPr>
        <w:t>[23]</w:t>
      </w:r>
      <w:r w:rsidR="00E506C1">
        <w:fldChar w:fldCharType="end"/>
      </w:r>
    </w:p>
    <w:p w:rsidR="00D41936" w:rsidRDefault="00D41936" w:rsidP="00D41936">
      <w:pPr>
        <w:pStyle w:val="ListParagraph"/>
        <w:numPr>
          <w:ilvl w:val="0"/>
          <w:numId w:val="2"/>
        </w:numPr>
        <w:ind w:left="426"/>
        <w:rPr>
          <w:sz w:val="20"/>
        </w:rPr>
      </w:pPr>
      <w:r w:rsidRPr="0067271F">
        <w:rPr>
          <w:sz w:val="20"/>
        </w:rPr>
        <w:t>Proteins specific to Asthma only</w:t>
      </w:r>
    </w:p>
    <w:tbl>
      <w:tblPr>
        <w:tblW w:w="90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297"/>
        <w:gridCol w:w="1968"/>
        <w:gridCol w:w="5822"/>
      </w:tblGrid>
      <w:tr w:rsidR="00D41936" w:rsidRPr="000268CA" w:rsidTr="00DA0285">
        <w:trPr>
          <w:trHeight w:val="851"/>
          <w:tblHeader/>
        </w:trPr>
        <w:tc>
          <w:tcPr>
            <w:tcW w:w="1297" w:type="dxa"/>
            <w:shd w:val="clear" w:color="auto" w:fill="auto"/>
            <w:hideMark/>
          </w:tcPr>
          <w:p w:rsidR="00D41936" w:rsidRPr="000268CA" w:rsidRDefault="00D41936" w:rsidP="00DA0285">
            <w:pPr>
              <w:ind w:firstLine="0"/>
              <w:jc w:val="center"/>
              <w:rPr>
                <w:rFonts w:eastAsia="Times New Roman"/>
                <w:b/>
                <w:bCs/>
                <w:lang w:val="en-US"/>
              </w:rPr>
            </w:pPr>
            <w:r w:rsidRPr="000268CA">
              <w:rPr>
                <w:b/>
              </w:rPr>
              <w:t>Uniprot ID</w:t>
            </w:r>
          </w:p>
        </w:tc>
        <w:tc>
          <w:tcPr>
            <w:tcW w:w="1968" w:type="dxa"/>
            <w:shd w:val="clear" w:color="auto" w:fill="auto"/>
            <w:hideMark/>
          </w:tcPr>
          <w:p w:rsidR="00D41936" w:rsidRPr="000268CA" w:rsidRDefault="00D41936" w:rsidP="00DA0285">
            <w:pPr>
              <w:ind w:firstLine="0"/>
              <w:jc w:val="center"/>
              <w:rPr>
                <w:rFonts w:eastAsia="Times New Roman"/>
                <w:b/>
                <w:bCs/>
                <w:lang w:val="en-US"/>
              </w:rPr>
            </w:pPr>
            <w:r w:rsidRPr="000268CA">
              <w:rPr>
                <w:b/>
              </w:rPr>
              <w:t>Gene Symbol</w:t>
            </w:r>
          </w:p>
        </w:tc>
        <w:tc>
          <w:tcPr>
            <w:tcW w:w="5822" w:type="dxa"/>
            <w:shd w:val="clear" w:color="auto" w:fill="auto"/>
            <w:hideMark/>
          </w:tcPr>
          <w:p w:rsidR="00D41936" w:rsidRPr="000268CA" w:rsidRDefault="00D41936" w:rsidP="00DA0285">
            <w:pPr>
              <w:ind w:firstLine="0"/>
              <w:jc w:val="center"/>
              <w:rPr>
                <w:rFonts w:eastAsia="Times New Roman"/>
                <w:b/>
                <w:bCs/>
                <w:lang w:val="en-US"/>
              </w:rPr>
            </w:pPr>
            <w:r w:rsidRPr="000268CA">
              <w:rPr>
                <w:b/>
                <w:bCs/>
              </w:rPr>
              <w:t>Protein Name from UNIPROT</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84022</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SMAD3; MADH3</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MOTHERS AGAINST DECAPENTAPLEGIC HOMOLOG 3 (MAD HOMOLOG 3) (MAD3) (MOTHERS AGAINST DPP HOMOLOG 3) (HMAD-3) (JV15-2) (SMAD FAMILY MEMBER 3) (SMAD 3) (SMAD3) (HSMAD3)</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40763</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STAT3; APRF</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SIGNAL TRANSDUCER AND ACTIVATOR OF TRANSCRIPTION 3 (ACUTE-PHASE RESPONSE FACTOR)</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42226</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STAT6</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SIGNAL TRANSDUCER AND ACTIVATOR OF TRANSCRIPTION 6 (IL-4 STAT)</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21731</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TBXA2R</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THROMBOXANE A2 RECEPTOR (TXA2-R) (PROSTANOID TP RECEPTOR)</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UL17</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TBX21; TBET; TBLYM</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T-BOX TRANSCRIPTION FACTOR TBX21 (T-BOX PROTEIN 21) (T-CELL-SPECIFIC T-BOX TRANSCRIPTION FACTOR T-BET) (TRANSCRIPTION FACTOR TBLYM)</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37231</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PARG; NR1C3</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EROXISOME PROLIFERATOR-ACTIVATED RECEPTOR GAMMA (PPAR-GAMMA) (NUCLEAR RECEPTOR SUBFAMILY 1 GROUP C MEMBER 3)</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13258</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TGDR</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ROSTAGLANDIN D2 RECEPTOR (PGD RECEPTOR) (PGD2 RECEPTOR) (PROSTANOID DP RECEPTOR)</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lastRenderedPageBreak/>
              <w:t>Q9Y5Y4</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TGDR2; CRTH2; DL1R; GPR44</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ROSTAGLANDIN D2 RECEPTOR 2 (CHEMOATTRACTANT RECEPTOR-HOMOLOGOUS MOLECULE EXPRESSED ON TH2 CELLS) (G-PROTEIN COUPLED RECEPTOR 44) (CD ANTIGEN CD294)</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43116</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TGER2</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ROSTAGLANDIN E2 RECEPTOR EP2 SUBTYPE (PGE RECEPTOR EP2 SUBTYPE) (PGE2 RECEPTOR EP2 SUBTYPE) (PROSTANOID EP2 RECEPTOR)</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43115</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TGER3</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ROSTAGLANDIN E2 RECEPTOR EP3 SUBTYPE (PGE RECEPTOR EP3 SUBTYPE) (PGE2 RECEPTOR EP3 SUBTYPE) (PGE2-R) (PROSTANOID EP3 RECEPTOR)</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2878</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RAD50</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DNA REPAIR PROTEIN RAD50 (HRAD50) (EC 3.6.-.-)</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35398</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RORA; NR1F1; RZRA</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NUCLEAR RECEPTOR ROR-ALPHA (NUCLEAR RECEPTOR RZR-ALPHA) (NUCLEAR RECEPTOR SUBFAMILY 1 GROUP F MEMBER 1) (RAR-RELATED ORPHAN RECEPTOR A) (RETINOID-RELATED ORPHAN RECEPTOR-ALPHA)</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11684</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SCGB1A1; CC10; CCSP; UGB</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UTEROGLOBIN (CLARA CELL PHOSPHOLIPID-BINDING PROTEIN) (CCPBP) (CLARA CELLS 10 KDA SECRETORY PROTEIN) (CC10) (SECRETOGLOBIN FAMILY 1A MEMBER 1) (URINARY PROTEIN 1) (UP-1) (UP1) (URINE PROTEIN 1)</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Y2C9</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TLR6</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TOLL-LIKE RECEPTOR 6 (CD ANTIGEN CD286)</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24821</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TNC; HXB</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TENASCIN (TN) (CYTOTACTIN) (GMEM) (GP 150-225) (GLIOMA-ASSOCIATED-EXTRACELLULAR MATRIX ANTIGEN) (HEXABRACHION) (JI) (MYOTENDINOUS ANTIGEN) (NEURONECTIN) (TENASCIN-C) (TN-C)</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lastRenderedPageBreak/>
              <w:t>Q969D9</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TSLP</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THYMIC STROMAL LYMPHOPOIETIN</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15692</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VEGFA; VEGF</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VASCULAR ENDOTHELIAL GROWTH FACTOR A (VEGF-A) (VASCULAR PERMEABILITY FACTOR) (VPF)</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24394</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L4R; IL4RA; 582J2.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NTERLEUKIN-4 RECEPTOR SUBUNIT ALPHA (IL-4 RECEPTOR SUBUNIT ALPHA) (IL-4R SUBUNIT ALPHA) (IL-4R-ALPHA) (IL-4RA) (CD ANTIGEN CD124) [CLEAVED INTO: SOLUBLE INTERLEUKIN-4 RECEPTOR SUBUNIT ALPHA (SOLUBLE IL-4 RECEPTOR SUBUNIT ALPHA) (SOLUBLE IL-4R-ALPHA) (SIL4RALPHA/PROT) (IL-4-BINDING PROTEIN) (IL4-BP)]</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8887</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L6R</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NTERLEUKIN-6 RECEPTOR SUBUNIT ALPHA (IL-6 RECEPTOR SUBUNIT ALPHA) (IL-6R SUBUNIT ALPHA) (IL-6R-ALPHA) (IL-6RA) (IL-6R 1) (MEMBRANE GLYCOPROTEIN 80) (GP80) (CD ANTIGEN CD126)</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O95760</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L33; C9ORF26; IL1F11; NFHEV</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NTERLEUKIN-33 (IL-33) (INTERLEUKIN-1 FAMILY MEMBER 11) (IL-1F11) (NUCLEAR FACTOR FROM HIGH ENDOTHELIAL VENULES) (NF-HEV) [CLEAVED INTO: INTERLEUKIN-33 (95-270); INTERLEUKIN-33 (99-270); INTERLEUKIN-33 (109-270)]"</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5106</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TGB3</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NTEGRIN BETA-3 (PLATELET MEMBRANE GLYCOPROTEIN IIIA) (GPIIIA) (CD ANTIGEN CD61)</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14392</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LRRC32; D11S833E; GARP</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LEUCINE-RICH REPEAT-CONTAINING PROTEIN 32 (GARPIN) (GLYCOPROTEIN A REPETITIONS PREDOMINANT) (GARP)</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lastRenderedPageBreak/>
              <w:t>P10145</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XCL8; IL8</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NTERLEUKIN-8 (IL-8) (C-X-C MOTIF CHEMOKINE 8) (CHEMOKINE (C-X-C MOTIF) LIGAND 8) (EMOCTAKIN) (GRANULOCYTE CHEMOTACTIC PROTEIN 1) (GCP-1) (MONOCYTE-DERIVED NEUTROPHIL CHEMOTACTIC FACTOR) (MDNCF) (MONOCYTE-DERIVED NEUTROPHIL-ACTIVATING PEPTIDE) (MONAP) (NEUTROPHIL-ACTIVATING PROTEIN 1) (NAP-1) (PROTEIN 3-10C) (T-CELL CHEMOTACTIC FACTOR) [CLEAVED INTO: MDNCF-A (GCP/IL-8 PROTEIN IV) (IL8/NAP1 FORM I); INTERLEUKIN-8 ((ALA-IL-8)77) (GCP/IL-8 PROTEIN II) (IL-8(1-77)) (IL8/NAP1 FORM II) (MDNCF-B); IL-8(5-77); IL-8(6-77) ((SER-IL-8)72) (GCP/IL-8 PROTEIN I) (IL8/NAP1 FORM III) (LYMPHOCYTE-DERIVED NEUTROPHIL-ACTIVATING FACTOR) (LYNAP) (MDNCF-C) (NEUTROPHIL-ACTIVATING FACTOR) (NAF); IL-8(7-77) (GCP/IL-8 PROTEIN V) (IL8/NAP1 FORM IV); IL-8(8-77) (GCP/IL-8 PROTEIN VI) (IL8/NAP1 FORM V); IL-8(9-77) (GCP/IL-8 PROTEIN III) (IL8/NAP1 FORM VI)]"</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10914</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RF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NTERFERON REGULATORY FACTOR 1 (IRF-1)</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14116</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L18; IGIF; IL1F4</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NTERLEUKIN-18 (IL-18) (IBOCTADEKIN) (INTERFERON GAMMA-INDUCING FACTOR) (IFN-GAMMA-INDUCING FACTOR) (INTERLEUKIN-1 GAMMA) (IL-1 GAMMA)</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13478</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L18R1; IL1RRP</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NTERLEUKIN-18 RECEPTOR 1 (IL-18R-1) (IL-18R1) (CD218 ANTIGEN-LIKE FAMILY MEMBER A) (CDW218A) (IL1 RECEPTOR-RELATED PROTEIN) (IL-1RRP) (IL1R-RP) (CD ANTIGEN CD218A)</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16552</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L17A; CTLA8; IL17</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NTERLEUKIN-17A (IL-17) (IL-17A) (CYTOTOXIC T-LYMPHOCYTE-ASSOCIATED ANTIGEN 8) (CTLA-8)</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6PD4</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L17F</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NTERLEUKIN-17F (IL-17F) (CYTOKINE ML-1)</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lastRenderedPageBreak/>
              <w:t>Q01638</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L1RL1; DER4; ST2 T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NTERLEUKIN-1 RECEPTOR-LIKE 1 (PROTEIN ST2)</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14784</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L2RB</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NTERLEUKIN-2 RECEPTOR SUBUNIT BETA (IL-2 RECEPTOR SUBUNIT BETA) (IL-2R SUBUNIT BETA) (IL-2RB) (HIGH AFFINITY IL-2 RECEPTOR SUBUNIT BETA) (P70-75) (P75) (CD ANTIGEN CD122)</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18510</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L1RN; IL1F3; IL1RA</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NTERLEUKIN-1 RECEPTOR ANTAGONIST PROTEIN (IL-1RN) (IL-1RA) (IRAP) (ICIL-1RA) (IL1 INHIBITOR) (ANAKINRA)</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8N138</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ORMDL3</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ORM1-LIKE PROTEIN 3</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15559</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NQO1; DIA4; NMOR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NAD(P)H DEHYDROGENASE [QUINONE] 1 (EC 1.6.5.2) (AZOREDUCTASE) (DT-DIAPHORASE) (DTD) (MENADIONE REDUCTASE) (NAD(P)H:QUINONE OXIDOREDUCTASE 1) (PHYLLOQUINONE REDUCTASE) (QUINONE REDUCTASE 1) (QR1)</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6W5P4</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NPSR1; GPR154; GPRA; PGR14</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NEUROPEPTIDE S RECEPTOR (G-PROTEIN COUPLED RECEPTOR 154) (G-PROTEIN COUPLED RECEPTOR PGR14) (G-PROTEIN COUPLED RECEPTOR FOR ASTHMA SUSCEPTIBILITY)</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13093</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LA2G7; PAFAH</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LATELET-ACTIVATING FACTOR ACETYLHYDROLASE (PAF ACETYLHYDROLASE) (EC 3.1.1.47) (1-ALKYL-2-ACETYLGLYCEROPHOSPHOCHOLINE ESTERASE) (2-ACETYL-1-ALKYLGLYCEROPHOSPHOCHOLINE ESTERASE) (GROUP-VIIA PHOSPHOLIPASE A2) (GVIIA-PLA2) (LDL-ASSOCIATED PHOSPHOLIPASE A2) (LDL-PLA(2)) (PAF 2-ACYLHYDROLASE)</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UIL8</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HF11; BCAP</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HD FINGER PROTEIN 11 (BRCA1 C-TERMINUS-ASSOCIATED PROTEIN) (RENAL CARCINOMA ANTIGEN NY-REN-34)</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6FM1</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GAP3; CAB2; PERLD1; UNQ546/PRO1100</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OST-GPI ATTACHMENT TO PROTEINS FACTOR 3 (COS16 HOMOLOG) (HCOS16) (GENE COAMPLIFIED WITH ERBB2 PROTEIN) (PER1-LIKE DOMAIN-CONTAINING PROTEIN 1)</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5121</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SERPINE1; PAI1; PLANH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LASMINOGEN ACTIVATOR INHIBITOR 1 (PAI) (PAI-1) (ENDOTHELIAL PLASMINOGEN ACTIVATOR INHIBITOR) (SERPIN E1)</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01362</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MS4A2; APY; FCER1B; IGER</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HIGH AFFINITY IMMUNOGLOBULIN EPSILON RECEPTOR SUBUNIT BETA (FCERI) (FC EPSILON RECEPTOR I BETA-CHAIN) (IGE FC RECEPTOR SUBUNIT BETA) (MEMBRANE-SPANNING 4-DOMAINS SUBFAMILY A MEMBER 2)</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16873</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LTC4S</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LEUKOTRIENE C4 SYNTHASE (LTC4 SYNTHASE) (EC 4.4.1.20) (LEUKOTRIENE-C(4) SYNTHASE)</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9960</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LTA4H; LTA4</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LEUKOTRIENE A-4 HYDROLASE (LTA-4 HYDROLASE) (EC 3.3.2.6) (LEUKOTRIENE A(4) HYDROLASE)</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1374</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LTA TNFB TNFSF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LYMPHOTOXIN-ALPHA (LT-ALPHA) (TNF-BETA) (TUMOR NECROSIS FACTOR LIGAND SUPERFAMILY MEMBER 1)</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29475</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NOS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NITRIC OXIDE SYNTHASE, BRAIN (EC 1.14.13.39) (CONSTITUTIVE NOS) (NC-NOS) (NOS TYPE I) (NEURONAL NOS) (N-NOS) (NNOS) (PEPTIDYL-CYSTEINE S-NITROSYLASE NOS1) (BNOS)</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11245</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NAT2 AAC2</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RYLAMINE N-ACETYLTRANSFERASE 2 (EC 2.3.1.5) (ARYLAMIDE ACETYLASE 2) (N-ACETYLTRANSFERASE TYPE 2) (NAT-2) (POLYMORPHIC ARYLAMINE N-ACETYLTRANSFERASE) (PNAT)</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15746</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MYLK MLCK MLCK1 MYLK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MYOSIN LIGHT CHAIN KINASE, SMOOTH MUSCLE (MLCK) (SMMLCK) (EC 2.7.11.18) (KINASE-RELATED PROTEIN) (KRP) (TELOKIN) [CLEAVED INTO: MYOSIN LIGHT CHAIN KINASE, SMOOTH MUSCLE, DEGLUTAMYLATED FORM]</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8TAX7</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MUC7 MG2</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MUCIN-7 (MUC-7) (APO-MG2) (SALIVARY MUCIN-7)</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6P3S1</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DENND1B C1ORF218 FAM31B</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DENN DOMAIN-CONTAINING PROTEIN 1B (CONNECDENN 2) (PROTEIN FAM31B)</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8N608</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DPP10 DPRP3 KIAA1492</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NACTIVE DIPEPTIDYL PEPTIDASE 10 (DIPEPTIDYL PEPTIDASE IV-RELATED PROTEIN 3) (DPRP-3) (DIPEPTIDYL PEPTIDASE X) (DPP X) (DIPEPTIDYL PEPTIDASE-LIKE PROTEIN 2) (DPL2)</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6734</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FCER2 CD23A CLEC4J FCE2 IGEBF</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LOW AFFINITY IMMUNOGLOBULIN EPSILON FC RECEPTOR (BLAST-2) (C-TYPE LECTIN DOMAIN FAMILY 4 MEMBER J) (FC-EPSILON-RII) (IMMUNOGLOBULIN E-BINDING FACTOR) (LYMPHOCYTE IGE RECEPTOR) (CD ANTIGEN CD23) [CLEAVED INTO: LOW AFFINITY IMMUNOGLOBULIN EPSILON FC RECEPTOR MEMBRANE-BOUND FORM; LOW AFFINITY IMMUNOGLOBULIN EPSILON FC RECEPTOR SOLUBLE FORM]"</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Y271</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YSLTR1 CYSLT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YSTEINYL LEUKOTRIENE RECEPTOR 1 (CYSLTR1) (CYSTEINYL LEUKOTRIENE D4 RECEPTOR) (LTD4 RECEPTOR) (G-PROTEIN COUPLED RECEPTOR HG55) (HMTMF81)</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NS75</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YSLTR2 CYSLT2 CYSLT2R PSEC0146</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YSTEINYL LEUKOTRIENE RECEPTOR 2 (CYSLTR2) (G-PROTEIN COUPLED RECEPTOR GPCR21) (HGPCR21) (G-PROTEIN COUPLED RECEPTOR HG57) (HPN321)</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60022</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DEFB1 BD1 HBD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BETA-DEFENSIN 1 (BD-1) (HBD-1) (DEFENSIN, BETA 1)</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BZP6</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HIA</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CIDIC MAMMALIAN CHITINASE (AMCASE) (EC 3.2.1.14) (LUNG-SPECIFIC PROTEIN TSA1902)</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23946</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MA1 CYH CYM</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HYMASE (EC 3.4.21.39) (ALPHA-CHYMASE) (MAST CELL PROTEASE I)</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35354</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TGS2 COX2</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ROSTAGLANDIN G/H SYNTHASE 2 (EC 1.14.99.1) (CYCLOOXYGENASE-2) (COX-2) (PHS II) (PROSTAGLANDIN H2 SYNTHASE 2) (PGH SYNTHASE 2) (PGHS-2) (PROSTAGLANDIN-ENDOPEROXIDE SYNTHASE 2)</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O95727</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RTAM</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YTOTOXIC AND REGULATORY T-CELL MOLECULE (CLASS-I MHC-RESTRICTED T-CELL-ASSOCIATED MOLECULE) (CD ANTIGEN CD355)</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51677</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CR3 CMKBR3</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C CHEMOKINE RECEPTOR TYPE 3 (C-C CKR-3) (CC-CKR-3) (CCR-3) (CCR3) (CKR3) (EOSINOPHIL EOTAXIN RECEPTOR) (CD ANTIGEN CD193)</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8571</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D14</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MONOCYTE DIFFERENTIATION ANTIGEN CD14 (MYELOID CELL-SPECIFIC LEUCINE-RICH GLYCOPROTEIN) (CD ANTIGEN CD14) [CLEAVED INTO: MONOCYTE DIFFERENTIATION ANTIGEN CD14, URINARY FORM; MONOCYTE DIFFERENTIATION ANTIGEN CD14, MEMBRANE-BOUND FORM]"</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13569</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FTR ABCC7</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YSTIC FIBROSIS TRANSMEMBRANE CONDUCTANCE REGULATOR (CFTR) (ATP-BINDING CASSETTE SUB-FAMILY C MEMBER 7) (CHANNEL CONDUCTANCE-CONTROLLING ATPASE) (EC 3.6.3.49) (CAMP-DEPENDENT CHLORIDE CHANNEL)</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36222</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HI3L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HITINASE-3-LIKE PROTEIN 1 (39 KDA SYNOVIAL PROTEIN) (CARTILAGE GLYCOPROTEIN 39) (CGP-39) (GP-39) (HCGP-39) (YKL-40)</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40933</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L15</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NTERLEUKIN-15 (IL-15)</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20036</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HLA-DPA1 HLA-DP1A HLASB</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HLA CLASS II HISTOCOMPATIBILITY ANTIGEN, DP ALPHA 1 CHAIN (DP(W3)) (DP(W4)) (HLA-SB ALPHA CHAIN) (MHC CLASS II DP3-ALPHA) (MHC CLASS II DPA1)</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6D42</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HAVCR1 KIM1 TIM1 TIMD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HEPATITIS A VIRUS CELLULAR RECEPTOR 1 (HAVCR-1) (KIDNEY INJURY MOLECULE 1) (KIM-1) (T-CELL IMMUNOGLOBULIN AND MUCIN DOMAIN-CONTAINING PROTEIN 1) (TIMD-1) (T-CELL IMMUNOGLOBULIN MUCIN RECEPTOR 1) (TIM) (TIM-1) (T-CELL MEMBRANE PROTEIN 1)</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8TDQ0</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HAVCR2 TIM3 TIMD3</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HEPATITIS A VIRUS CELLULAR RECEPTOR 2 (HAVCR-2) (T-CELL IMMUNOGLOBULIN AND MUCIN DOMAIN-CONTAINING PROTEIN 3) (TIMD-3) (T-CELL IMMUNOGLOBULIN MUCIN RECEPTOR 3) (TIM-3) (T-CELL MEMBRANE PROTEIN 3)</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8TAX9</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GSDMB GSDML PP4052 PRO252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GASDERMIN-B (GASDERMIN-LIKE PROTEIN)</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20930</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FLG</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FILAGGRIN</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9110</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CAA1 ACAA PTHIO</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3-KETOACYL-COA THIOLASE, PEROXISOMAL (EC 2.3.1.16) (ACETYL-COA ACYLTRANSFERASE) (BETA-KETOTHIOLASE) (PEROXISOMAL 3-OXOACYL-COA THIOLASE)</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41597</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CR2 CMKBR2</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C CHEMOKINE RECEPTOR TYPE 2 (C-C CKR-2) (CC-CKR-2) (CCR-2) (CCR2) (MONOCYTE CHEMOATTRACTANT PROTEIN 1 RECEPTOR) (MCP-1-R) (CD ANTIGEN CD192)</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O00175</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CL24 MPIF2 SCYA24</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C MOTIF CHEMOKINE 24 (CK-BETA-6) (EOSINOPHIL CHEMOTACTIC PROTEIN 2) (EOTAXIN-2) (MYELOID PROGENITOR INHIBITORY FACTOR 2) (MPIF-2) (SMALL-INDUCIBLE CYTOKINE A24)</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51671</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CL11 SCYA1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EOTAXIN (C-C MOTIF CHEMOKINE 11) (EOSINOPHIL CHEMOTACTIC PROTEIN) (SMALL-INDUCIBLE CYTOKINE A11)</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1031</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5 CPAMD4</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OMPLEMENT C5 (C3 AND PZP-LIKE ALPHA-2-MACROGLOBULIN DOMAIN-CONTAINING PROTEIN 4) [CLEAVED INTO: COMPLEMENT C5 BETA CHAIN; COMPLEMENT C5 ALPHA CHAIN; C5A ANAPHYLATOXIN; COMPLEMENT C5 ALPHA' CHAIN]"</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1024</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3 CPAMD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OMPLEMENT C3 (C3 AND PZP-LIKE ALPHA-2-MACROGLOBULIN DOMAIN-CONTAINING PROTEIN 1) [CLEAVED INTO: COMPLEMENT C3 BETA CHAIN; C3-BETA-C (C3BC); COMPLEMENT C3 ALPHA CHAIN; C3A ANAPHYLATOXIN; ACYLATION STIMULATING PROTEIN (ASP) (C3ADESARG); COMPLEMENT C3B ALPHA' CHAIN; COMPLEMENT C3C ALPHA' CHAIN FRAGMENT 1; COMPLEMENT C3DG FRAGMENT; COMPLEMENT C3G FRAGMENT; COMPLEMENT C3D FRAGMENT; COMPLEMENT C3F FRAGMENT; COMPLEMENT C3C ALPHA' CHAIN FRAGMENT 2]"</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23560</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BDNF</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BRAIN-DERIVED NEUROTROPHIC FACTOR (BDNF) (ABRINEURIN)</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5TC12</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TPAF1 ATP1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TP SYNTHASE MITOCHONDRIAL F1 COMPLEX ASSEMBLY FACTOR 1 (ATP11 HOMOLOG)</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H1Y0</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TG5 APG5L ASP</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UTOPHAGY PROTEIN 5 (APG5-LIKE) (APOPTOSIS-SPECIFIC PROTEIN)</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78540</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RG2</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RGINASE-2, MITOCHONDRIAL (EC 3.5.3.1) (KIDNEY-TYPE ARGINASE) (NON-HEPATIC ARGINASE) (TYPE II ARGINASE)</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5089</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RG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RGINASE-1 (EC 3.5.3.1) (LIVER-TYPE ARGINASE) (TYPE I ARGINASE)</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20292</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LOX5AP FLAP</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RACHIDONATE 5-LIPOXYGENASE-ACTIVATING PROTEIN (FLAP) (MK-886-BINDING PROTEIN)</w:t>
            </w:r>
          </w:p>
        </w:tc>
      </w:tr>
    </w:tbl>
    <w:p w:rsidR="00D41936" w:rsidRPr="00534AB6" w:rsidRDefault="00D41936" w:rsidP="00D41936">
      <w:pPr>
        <w:rPr>
          <w:rFonts w:eastAsia="Times New Roman" w:cs="Arial"/>
          <w:sz w:val="18"/>
          <w:szCs w:val="18"/>
          <w:lang w:val="en-US"/>
        </w:rPr>
      </w:pPr>
    </w:p>
    <w:p w:rsidR="00D41936" w:rsidRPr="00534AB6" w:rsidRDefault="00D41936" w:rsidP="00D41936">
      <w:pPr>
        <w:pStyle w:val="ListParagraph"/>
        <w:numPr>
          <w:ilvl w:val="0"/>
          <w:numId w:val="2"/>
        </w:numPr>
        <w:ind w:left="426"/>
        <w:rPr>
          <w:rFonts w:eastAsia="Times New Roman"/>
          <w:i w:val="0"/>
          <w:szCs w:val="18"/>
          <w:lang w:val="en-US"/>
        </w:rPr>
      </w:pPr>
      <w:r w:rsidRPr="00534AB6">
        <w:rPr>
          <w:rFonts w:eastAsia="Times New Roman"/>
          <w:i w:val="0"/>
          <w:szCs w:val="18"/>
          <w:lang w:val="en-US"/>
        </w:rPr>
        <w:t>Proteins specific COPD only</w:t>
      </w:r>
    </w:p>
    <w:tbl>
      <w:tblPr>
        <w:tblW w:w="9087"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297"/>
        <w:gridCol w:w="2212"/>
        <w:gridCol w:w="5578"/>
      </w:tblGrid>
      <w:tr w:rsidR="00D41936" w:rsidRPr="00534AB6" w:rsidTr="00DA0285">
        <w:trPr>
          <w:trHeight w:val="851"/>
          <w:tblHeader/>
        </w:trPr>
        <w:tc>
          <w:tcPr>
            <w:tcW w:w="1297" w:type="dxa"/>
            <w:shd w:val="clear" w:color="auto" w:fill="auto"/>
            <w:hideMark/>
          </w:tcPr>
          <w:p w:rsidR="00D41936" w:rsidRPr="00534AB6" w:rsidRDefault="00D41936" w:rsidP="00DA0285">
            <w:pPr>
              <w:ind w:hanging="55"/>
              <w:jc w:val="center"/>
              <w:rPr>
                <w:rFonts w:eastAsia="Times New Roman" w:cs="Arial"/>
                <w:sz w:val="18"/>
                <w:szCs w:val="18"/>
                <w:lang w:val="en-US"/>
              </w:rPr>
            </w:pPr>
            <w:r w:rsidRPr="00534AB6">
              <w:rPr>
                <w:rFonts w:eastAsia="Times New Roman" w:cs="Arial"/>
                <w:sz w:val="18"/>
                <w:szCs w:val="18"/>
                <w:lang w:val="en-US"/>
              </w:rPr>
              <w:t>Uniprot ID</w:t>
            </w:r>
          </w:p>
        </w:tc>
        <w:tc>
          <w:tcPr>
            <w:tcW w:w="2212" w:type="dxa"/>
            <w:shd w:val="clear" w:color="auto" w:fill="auto"/>
            <w:hideMark/>
          </w:tcPr>
          <w:p w:rsidR="00D41936" w:rsidRPr="00534AB6" w:rsidRDefault="00D41936" w:rsidP="00DA0285">
            <w:pPr>
              <w:ind w:hanging="55"/>
              <w:jc w:val="center"/>
              <w:rPr>
                <w:rFonts w:eastAsia="Times New Roman" w:cs="Arial"/>
                <w:sz w:val="18"/>
                <w:szCs w:val="18"/>
                <w:lang w:val="en-US"/>
              </w:rPr>
            </w:pPr>
            <w:r w:rsidRPr="00534AB6">
              <w:rPr>
                <w:rFonts w:eastAsia="Times New Roman" w:cs="Arial"/>
                <w:sz w:val="18"/>
                <w:szCs w:val="18"/>
                <w:lang w:val="en-US"/>
              </w:rPr>
              <w:t>Gene Symbol</w:t>
            </w:r>
          </w:p>
        </w:tc>
        <w:tc>
          <w:tcPr>
            <w:tcW w:w="5578" w:type="dxa"/>
            <w:shd w:val="clear" w:color="auto" w:fill="auto"/>
            <w:hideMark/>
          </w:tcPr>
          <w:p w:rsidR="00D41936" w:rsidRPr="00534AB6" w:rsidRDefault="00D41936" w:rsidP="00DA0285">
            <w:pPr>
              <w:ind w:hanging="55"/>
              <w:jc w:val="center"/>
              <w:rPr>
                <w:rFonts w:eastAsia="Times New Roman" w:cs="Arial"/>
                <w:sz w:val="18"/>
                <w:szCs w:val="18"/>
                <w:lang w:val="en-US"/>
              </w:rPr>
            </w:pPr>
            <w:r w:rsidRPr="00534AB6">
              <w:rPr>
                <w:rFonts w:eastAsia="Times New Roman" w:cs="Arial"/>
                <w:sz w:val="18"/>
                <w:szCs w:val="18"/>
                <w:lang w:val="en-US"/>
              </w:rPr>
              <w:t>Protein Name from UNIPROT</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18887</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XRCC1</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DNA REPAIR PROTEIN XRCC1 (X-RAY REPAIR CROSS-COMPLEMENTING PROTEIN 1)</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08294</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SOD3</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EXTRACELLULAR SUPEROXIDE DISMUTASE [CU-ZN] (EC-SOD) (EC 1.15.1.1)</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Q8IXJ6</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SIRT2 SIR2L SIR2L2</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NAD-DEPENDENT PROTEIN DEACETYLASE SIRTUIN-2 (EC 3.5.1.-) (REGULATORY PROTEIN SIR2 HOMOLOG 2) (SIR2-LIKE PROTEIN 2)</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35247</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SFTPD COLEC7 PSPD SFTP4</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ULMONARY SURFACTANT-ASSOCIATED PROTEIN D (PSP-D) (SP-D) (COLLECTIN-7) (LUNG SURFACTANT PROTEIN D)</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07988</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SFTPB SFTP3</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ULMONARY SURFACTANT-ASSOCIATED PROTEIN B (SP-B) (18 KDA PULMONARY-SURFACTANT PROTEIN) (6 KDA PROTEIN) (PULMONARY SURFACTANT-ASSOCIATED PROTEOLIPID SPL(PHE))</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07093</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SERPINE2 PI7 PN1</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GLIA-DERIVED NEXIN (GDN) (PEPTIDASE INHIBITOR 7) (PI-7) (PROTEASE NEXIN 1) (PN-1) (PROTEASE NEXIN I) (SERPIN E2)</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01009</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SERPINA1 AAT PI PRO0684 PRO2209</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ALPHA-1-ANTITRYPSIN (ALPHA-1 PROTEASE INHIBITOR) (ALPHA-1-ANTIPROTEINASE) (SERPIN A1) [CLEAVED INTO: SHORT PEPTIDE FROM AAT (SPAAT)]</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Q9UMR5</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PT2</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LYSOSOMAL THIOESTERASE PPT2 (PPT-2) (EC 3.1.2.-) (S-THIOESTERASE G14)</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Q08499</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DE4D DPDE3</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CAMP-SPECIFIC 3',5'-CYCLIC PHOSPHODIESTERASE 4D (EC 3.1.4.53) (DPDE3) (PDE43)</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Q9HBA0</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TRPV4 VRL2 VROAC</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TRANSIENT RECEPTOR POTENTIAL CATION CHANNEL SUBFAMILY V MEMBER 4 (TRPV4) (OSM-9-LIKE TRP CHANNEL 4) (OTRPC4) (TRANSIENT RECEPTOR POTENTIAL PROTEIN 12) (TRP12) (VANILLOID RECEPTOR-LIKE CHANNEL 2) (VANILLOID RECEPTOR-LIKE PROTEIN 2) (VRL-2) (VANILLOID RECEPTOR-RELATED OSMOTICALLY-ACTIVATED CHANNEL) (VR-OAC)</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04637</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TP53 P53</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CELLULAR TUMOR ANTIGEN P53 (ANTIGEN NY-CO-13) (PHOSPHOPROTEIN P53) (TUMOR SUPPRESSOR P53)</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Q9HBL0</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TNS1 TNS</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TENSIN-1</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Q6ZMP0</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THSD4 UNQ9334/PRO34005</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THROMBOSPONDIN TYPE-1 DOMAIN-CONTAINING PROTEIN 4 (A DISINTEGRIN AND METALLOPROTEINASE WITH THROMBOSPONDIN MOTIFS-LIKE PROTEIN 6) (ADAMTS-LIKE PROTEIN 6) (ADAMTSL-6)</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42224</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STAT1</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SIGNAL TRANSDUCER AND ACTIVATOR OF TRANSCRIPTION 1-ALPHA/BETA (TRANSCRIPTION FACTOR ISGF-3 COMPONENTS P91/P84)</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05231</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IL6 IFNB2</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INTERLEUKIN-6 (IL-6) (B-CELL STIMULATORY FACTOR 2) (BSF-2) (CTL DIFFERENTIATION FACTOR) (CDF) (HYBRIDOMA GROWTH FACTOR) (INTERFERON BETA-2) (IFN-BETA-2)</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Q96CB8</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INTS12 PHF22 SBBI22</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INTEGRATOR COMPLEX SUBUNIT 12 (INT12) (PHD FINGER PROTEIN 22)</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48200</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IREB2</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IRON-RESPONSIVE ELEMENT-BINDING PROTEIN 2 (IRE-BP 2) (IRON REGULATORY PROTEIN 2) (IRP2)</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41159</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LEP OB OBS</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LEPTIN (OBESE PROTEIN) (OBESITY FACTOR)</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Q13639</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HTR4</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5-HYDROXYTRYPTAMINE RECEPTOR 4 (5-HT-4) (5-HT4) (SEROTONIN RECEPTOR 4)</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21757</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MSR1 SCARA1</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MACROPHAGE SCAVENGER RECEPTOR TYPES I AND II (MACROPHAGE ACETYLATED LDL RECEPTOR I AND II) (SCAVENGER RECEPTOR CLASS A MEMBER 1) (CD ANTIGEN CD204)</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Q15653</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NFKBIB IKBB TRIP9</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NF-KAPPA-B INHIBITOR BETA (NF-KAPPA-BIB) (I-KAPPA-B-BETA) (IKB-B) (IKB-BETA) (IKAPPABBETA) (THYROID RECEPTOR-INTERACTING PROTEIN 9) (TR-INTERACTING PROTEIN 9) (TRIP-9)</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Q6UXI9</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NPNT EGFL6L POEM UNQ295/PRO334</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NEPHRONECTIN (PREOSTEOBLAST EGF-LIKE REPEAT PROTEIN WITH MAM DOMAIN) (PROTEIN EGFL6-LIKE)</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33527</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ABCC1 MRP MRP1</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MULTIDRUG RESISTANCE-ASSOCIATED PROTEIN 1 (ATP-BINDING CASSETTE SUB-FAMILY C MEMBER 1) (LEUKOTRIENE C(4) TRANSPORTER) (LTC4 TRANSPORTER)</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32297</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CHRNA3 NACHRA3</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NEURONAL ACETYLCHOLINE RECEPTOR SUBUNIT ALPHA-3</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30532</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CHRNA5 NACHRA5</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NEURONAL ACETYLCHOLINE RECEPTOR SUBUNIT ALPHA-5</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Q15109</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AGER RAGE</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ADVANCED GLYCOSYLATION END PRODUCT-SPECIFIC RECEPTOR (RECEPTOR FOR ADVANCED GLYCOSYLATION END PRODUCTS)</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Q96G01</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BICD1</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ROTEIN BICAUDAL D HOMOLOG 1 (BIC-D 1)</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Q9H013</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ADAM19 MLTNB FKSG34</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DISINTEGRIN AND METALLOPROTEINASE DOMAIN-CONTAINING PROTEIN 19 (ADAM 19) (EC 3.4.24.-) (MELTRIN-BETA) (METALLOPROTEASE AND DISINTEGRIN DENDRITIC ANTIGEN MARKER) (MADDAM)</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02774</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GC</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VITAMIN D-BINDING PROTEIN (DBP) (VDB) (GC-GLOBULIN) (GROUP-SPECIFIC COMPONENT)</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Q8NEC7</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GSTCD</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GLUTATHIONE S-TRANSFERASE C-TERMINAL DOMAIN-CONTAINING PROTEIN</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O94988</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FAM13A FAM13A1 KIAA0914</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ROTEIN FAM13A</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21781</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FGF7 KGF</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FIBROBLAST GROWTH FACTOR 7 (FGF-7) (HEPARIN-BINDING GROWTH FACTOR 7) (HBGF-7) (KERATINOCYTE GROWTH FACTOR)</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Q9H4Y5</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GSTO2</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GLUTATHIONE S-TRANSFERASE OMEGA-2 (GSTO-2) (EC 2.5.1.18) (GLUTATHIONE S-TRANSFERASE OMEGA 2-2) (GSTO 2-2) (GLUTATHIONE-DEPENDENT DEHYDROASCORBATE REDUCTASE) (EC 1.8.5.1) (MONOMETHYLARSONIC ACID REDUCTASE) (MMA(V) REDUCTASE) (EC 1.20.4.2)</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11509</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CYP2A6 CYP2A3</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CYTOCHROME P450 2A6 (EC 1.14.13.-) (1,4-CINEOLE 2-EXO-MONOOXYGENASE) (CYPIIA6) (COUMARIN 7-HYDROXYLASE) (CYTOCHROME P450 IIA3) (CYTOCHROME P450(I))</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O94779</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CNTN5</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CONTACTIN-5 (NEURAL RECOGNITION MOLECULE NB-2) (HNB-2)</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04141</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CSF2 GMCSF</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GRANULOCYTE-MACROPHAGE COLONY-STIMULATING FACTOR (GM-CSF) (COLONY-STIMULATING FACTOR) (CSF) (MOLGRAMOSTIN) (SARGRAMOSTIM)</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07099</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EPHX1 EPHX EPOX</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EPOXIDE HYDROLASE 1 (EC 3.3.2.9) (EPOXIDE HYDRATASE) (MICROSOMAL EPOXIDE HYDROLASE)</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03372</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ESR1 ESR NR3A1</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ESTROGEN RECEPTOR (ER) (ER-ALPHA) (ESTRADIOL RECEPTOR) (NUCLEAR RECEPTOR SUBFAMILY 3 GROUP A MEMBER 1)</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Q10586</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DBP</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D SITE-BINDING PROTEIN (ALBUMIN D BOX-BINDING PROTEIN) (ALBUMIN D-ELEMENT-BINDING PROTEIN) (TAX-RESPONSIVE ENHANCER ELEMENT-BINDING PROTEIN 302) (TAXREB302)</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14780</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MMP9 CLG4B</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MATRIX METALLOPROTEINASE-9 (MMP-9) (EC 3.4.24.35) (92 KDA GELATINASE) (92 KDA TYPE IV COLLAGENASE) (GELATINASE B) (GELB) [CLEAVED INTO: 67 KDA MATRIX METALLOPROTEINASE-9; 82 KDA MATRIX METALLOPROTEINASE-9]"</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39900</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MMP12</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NA</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P03956</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MMP1 CLG</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INTERSTITIAL COLLAGENASE (EC 3.4.24.7) (FIBROBLAST COLLAGENASE) (MATRIX METALLOPROTEINASE-1) (MMP-1) [CLEAVED INTO: 22 KDA INTERSTITIAL COLLAGENASE; 27 KDA INTERSTITIAL COLLAGENASE]"</w:t>
            </w:r>
          </w:p>
        </w:tc>
      </w:tr>
      <w:tr w:rsidR="00D41936" w:rsidRPr="00534AB6" w:rsidTr="00DA0285">
        <w:trPr>
          <w:trHeight w:val="851"/>
          <w:tblHeader/>
        </w:trPr>
        <w:tc>
          <w:tcPr>
            <w:tcW w:w="1297"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A1Z1Q3</w:t>
            </w:r>
          </w:p>
        </w:tc>
        <w:tc>
          <w:tcPr>
            <w:tcW w:w="2212"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MACROD2 C20ORF133</w:t>
            </w:r>
          </w:p>
        </w:tc>
        <w:tc>
          <w:tcPr>
            <w:tcW w:w="5578" w:type="dxa"/>
            <w:shd w:val="clear" w:color="auto" w:fill="auto"/>
            <w:hideMark/>
          </w:tcPr>
          <w:p w:rsidR="00D41936" w:rsidRPr="00534AB6" w:rsidRDefault="00D41936" w:rsidP="00DA0285">
            <w:pPr>
              <w:ind w:hanging="55"/>
              <w:rPr>
                <w:rFonts w:eastAsia="Times New Roman" w:cs="Arial"/>
                <w:sz w:val="18"/>
                <w:szCs w:val="18"/>
                <w:lang w:val="en-US"/>
              </w:rPr>
            </w:pPr>
            <w:r w:rsidRPr="00534AB6">
              <w:rPr>
                <w:rFonts w:eastAsia="Times New Roman" w:cs="Arial"/>
                <w:sz w:val="18"/>
                <w:szCs w:val="18"/>
                <w:lang w:val="en-US"/>
              </w:rPr>
              <w:t>O-ACETYL-ADP-RIBOSE DEACETYLASE MACROD2 (EC 3.2.2.-) (EC 3.5.1.-) (MACRO DOMAIN-CONTAINING PROTEIN 2) ([PROTEIN ADP-RIBOSYLGLUTAMATE] HYDROLASE)</w:t>
            </w:r>
          </w:p>
        </w:tc>
      </w:tr>
    </w:tbl>
    <w:p w:rsidR="00D41936" w:rsidRPr="00534AB6" w:rsidRDefault="00D41936" w:rsidP="00D41936">
      <w:pPr>
        <w:rPr>
          <w:rFonts w:eastAsia="Times New Roman" w:cs="Arial"/>
          <w:sz w:val="18"/>
          <w:szCs w:val="18"/>
          <w:lang w:val="en-US"/>
        </w:rPr>
      </w:pPr>
    </w:p>
    <w:p w:rsidR="00D41936" w:rsidRPr="00534AB6" w:rsidRDefault="00D41936" w:rsidP="00D41936">
      <w:pPr>
        <w:pStyle w:val="ListParagraph"/>
        <w:numPr>
          <w:ilvl w:val="0"/>
          <w:numId w:val="2"/>
        </w:numPr>
        <w:ind w:left="426"/>
        <w:rPr>
          <w:rFonts w:eastAsia="Times New Roman"/>
          <w:i w:val="0"/>
          <w:szCs w:val="18"/>
          <w:lang w:val="en-US"/>
        </w:rPr>
      </w:pPr>
      <w:r w:rsidRPr="00534AB6">
        <w:rPr>
          <w:rFonts w:eastAsia="Times New Roman"/>
          <w:i w:val="0"/>
          <w:szCs w:val="18"/>
          <w:lang w:val="en-US"/>
        </w:rPr>
        <w:t>Proteins specific HYPERTENSION, ESSENTIAL only</w:t>
      </w:r>
    </w:p>
    <w:tbl>
      <w:tblPr>
        <w:tblW w:w="9087"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1297"/>
        <w:gridCol w:w="1968"/>
        <w:gridCol w:w="5822"/>
      </w:tblGrid>
      <w:tr w:rsidR="00D41936" w:rsidRPr="00534AB6" w:rsidTr="00DA0285">
        <w:trPr>
          <w:trHeight w:val="851"/>
        </w:trPr>
        <w:tc>
          <w:tcPr>
            <w:tcW w:w="1297" w:type="dxa"/>
            <w:shd w:val="clear" w:color="auto" w:fill="auto"/>
            <w:hideMark/>
          </w:tcPr>
          <w:p w:rsidR="00D41936" w:rsidRPr="00534AB6" w:rsidRDefault="00D41936" w:rsidP="00DA0285">
            <w:pPr>
              <w:ind w:firstLine="0"/>
              <w:jc w:val="center"/>
              <w:rPr>
                <w:rFonts w:eastAsia="Times New Roman" w:cs="Arial"/>
                <w:sz w:val="18"/>
                <w:szCs w:val="18"/>
                <w:lang w:val="en-US"/>
              </w:rPr>
            </w:pPr>
            <w:r w:rsidRPr="00534AB6">
              <w:rPr>
                <w:rFonts w:eastAsia="Times New Roman" w:cs="Arial"/>
                <w:sz w:val="18"/>
                <w:szCs w:val="18"/>
                <w:lang w:val="en-US"/>
              </w:rPr>
              <w:t>Uniprot ID</w:t>
            </w:r>
          </w:p>
        </w:tc>
        <w:tc>
          <w:tcPr>
            <w:tcW w:w="1968" w:type="dxa"/>
            <w:shd w:val="clear" w:color="auto" w:fill="auto"/>
            <w:hideMark/>
          </w:tcPr>
          <w:p w:rsidR="00D41936" w:rsidRPr="00534AB6" w:rsidRDefault="00D41936" w:rsidP="00DA0285">
            <w:pPr>
              <w:ind w:firstLine="0"/>
              <w:jc w:val="center"/>
              <w:rPr>
                <w:rFonts w:eastAsia="Times New Roman" w:cs="Arial"/>
                <w:sz w:val="18"/>
                <w:szCs w:val="18"/>
                <w:lang w:val="en-US"/>
              </w:rPr>
            </w:pPr>
            <w:r w:rsidRPr="00534AB6">
              <w:rPr>
                <w:rFonts w:eastAsia="Times New Roman" w:cs="Arial"/>
                <w:sz w:val="18"/>
                <w:szCs w:val="18"/>
                <w:lang w:val="en-US"/>
              </w:rPr>
              <w:t>Gene Symbol</w:t>
            </w:r>
          </w:p>
        </w:tc>
        <w:tc>
          <w:tcPr>
            <w:tcW w:w="5822" w:type="dxa"/>
            <w:shd w:val="clear" w:color="auto" w:fill="auto"/>
            <w:hideMark/>
          </w:tcPr>
          <w:p w:rsidR="00D41936" w:rsidRPr="00534AB6" w:rsidRDefault="00D41936" w:rsidP="00DA0285">
            <w:pPr>
              <w:ind w:firstLine="0"/>
              <w:jc w:val="center"/>
              <w:rPr>
                <w:rFonts w:eastAsia="Times New Roman" w:cs="Arial"/>
                <w:sz w:val="18"/>
                <w:szCs w:val="18"/>
                <w:lang w:val="en-US"/>
              </w:rPr>
            </w:pPr>
            <w:r w:rsidRPr="00534AB6">
              <w:rPr>
                <w:rFonts w:eastAsia="Times New Roman" w:cs="Arial"/>
                <w:sz w:val="18"/>
                <w:szCs w:val="18"/>
                <w:lang w:val="en-US"/>
              </w:rPr>
              <w:t>Protein Name from UNIPROT</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H4A3</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WNK1 HSN2 KDP KIAA0344 PRKWNK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SERINE/THREONINE-PROTEIN KINASE WNK1 (EC 2.7.11.1) (ERYTHROCYTE 65 KDA PROTEIN) (P65) (KINASE DEFICIENT PROTEIN) (PROTEIN KINASE LYSINE-DEFICIENT 1) (PROTEIN KINASE WITH NO LYSINE 1) (HWNK1)</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2574</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TSC1 KIAA0243 TSC</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HAMARTIN (TUBEROUS SCLEROSIS 1 PROTEIN)</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7101</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TH TYH</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TYROSINE 3-MONOOXYGENASE (EC 1.14.16.2) (TYROSINE 3-HYDROXYLASE) (TH)</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7L1I2</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SV2B KIAA0735</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SYNAPTIC VESICLE GLYCOPROTEIN 2B</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O95619</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YEATS4 GAS4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YEATS DOMAIN-CONTAINING PROTEIN 4 (GLIOMA-AMPLIFIED SEQUENCE 41) (GAS41) (NUMA-BINDING PROTEIN 1) (NUBI-1) (NUBI1)</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2TBF2</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WSCD2 KIAA0789</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WSC DOMAIN-CONTAINING PROTEIN 2</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6J92</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WNK4 PRKWNK4</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SERINE/THREONINE-PROTEIN KINASE WNK4 (EC 2.7.11.1) (PROTEIN KINASE LYSINE-DEFICIENT 4) (PROTEIN KINASE WITH NO LYSINE 4)</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42898</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MTHFR</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METHYLENETETRAHYDROFOLATE REDUCTASE (EC 1.5.1.20)</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6PU5</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NEDD4L KIAA0439 NEDL3</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E3 UBIQUITIN-PROTEIN LIGASE NEDD4-LIKE (EC 6.3.2.-) (NEDD4.2) (NEDD4-2)</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8235</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NR3C2 MCR MLR</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MINERALOCORTICOID RECEPTOR (MR) (NUCLEAR RECEPTOR SUBFAMILY 3 GROUP C MEMBER 2)</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54277</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MS1 PMSL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MS1 PROTEIN HOMOLOG 1 (DNA MISMATCH REPAIR PROTEIN PMS1)</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11086</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NMT PENT</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HENYLETHANOLAMINE N-METHYLTRANSFERASE (PNMTASE) (EC 2.1.1.28) (NORADRENALINE N-METHYLTRANSFERASE)</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O43663</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RC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ROTEIN REGULATOR OF CYTOKINESIS 1</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13976</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RKG1 PRKG1B PRKGR1A PRKGR1B</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GMP-DEPENDENT PROTEIN KINASE 1 (CGK 1) (CGK1) (EC 2.7.11.12) (CGMP-DEPENDENT PROTEIN KINASE I) (CGKI)</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0797</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REN</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RENIN (EC 3.4.23.15) (ANGIOTENSINOGENASE)</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41220</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RGS2 G0S8 GIG3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REGULATOR OF G-PROTEIN SIGNALING 2 (RGS2) (CELL GROWTH-INHIBITING GENE 31 PROTEIN) (G0/G1 SWITCH REGULATORY PROTEIN 8)</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5091</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LDH2 ALDM</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LDEHYDE DEHYDROGENASE, MITOCHONDRIAL (EC 1.2.1.3) (ALDH CLASS 2) (ALDH-E2) (ALDHI)</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35414</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GTRL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PELIN RECEPTOR (ANGIOTENSIN RECEPTOR-LIKE 1) (G-PROTEIN COUPLED RECEPTOR APJ) (G-PROTEIN COUPLED RECEPTOR HG11)</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5026</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TP1B1 ATP1B</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SODIUM/POTASSIUM-TRANSPORTING ATPASE SUBUNIT BETA-1 (SODIUM/POTASSIUM-DEPENDENT ATPASE SUBUNIT BETA-1)</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2649</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POE</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POLIPOPROTEIN E (APO-E)</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O95180</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ACNA1H</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VOLTAGE-DEPENDENT T-TYPE CALCIUM CHANNEL SUBUNIT ALPHA-1H (LOW-VOLTAGE-ACTIVATED CALCIUM CHANNEL ALPHA1 3.2 SUBUNIT) (VOLTAGE-GATED CALCIUM CHANNEL SUBUNIT ALPHA CAV3.2)</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30411</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BDKRB2 BKR2</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B2 BRADYKININ RECEPTOR (B2R) (BK-2 RECEPTOR)</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1258</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ALCA CALC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ALCITONIN [CLEAVED INTO: CALCITONIN; KATACALCIN (CALCITONIN CARBOXYL-TERMINAL PEPTIDE) (CCP) (PDN-21)]"</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35611</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DD1 ADDA</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LPHA-ADDUCIN (ERYTHROCYTE ADDUCIN SUBUNIT ALPHA)</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BYF1</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CE2 UNQ868/PRO1885</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NGIOTENSIN-CONVERTING ENZYME 2 (EC 3.4.17.23) (ACE-RELATED CARBOXYPEPTIDASE) (ANGIOTENSIN-CONVERTING ENZYME HOMOLOG) (ACEH) (METALLOPROTEASE MPROT15) [CLEAVED INTO: PROCESSED ANGIOTENSIN-CONVERTING ENZYME 2]</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35612</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DD2 ADDB</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BETA-ADDUCIN (ERYTHROCYTE ADDUCIN SUBUNIT BETA)</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30556</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GTR1 AGTR1A AGTR1B AT2R1 AT2R1B</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TYPE-1 ANGIOTENSIN II RECEPTOR (AT1AR) (AT1BR) (ANGIOTENSIN II TYPE-1 RECEPTOR) (AT1)</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1019</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GT SERPINA8</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NGIOTENSINOGEN (SERPIN A8) [CLEAVED INTO: ANGIOTENSIN-1 (ANGIOTENSIN 1-10) (ANGIOTENSIN I) (ANG I); ANGIOTENSIN-2 (ANGIOTENSIN 1-8) (ANGIOTENSIN II) (ANG II); ANGIOTENSIN-3 (ANGIOTENSIN 2-8) (ANGIOTENSIN III) (ANG III) (DES-ASP[1]-ANGIOTENSIN II); ANGIOTENSIN-4 (ANGIOTENSIN 3-8) (ANGIOTENSIN IV) (ANG IV); ANGIOTENSIN 1-9; ANGIOTENSIN 1-7; ANGIOTENSIN 1-5; ANGIOTENSIN 1-4]"</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61626</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LYZ LZM</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LYSOZYME C (EC 3.2.1.17) (1,4-BETA-N-ACETYLMURAMIDASE C)</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20645</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M6PR MPR46 MPRD</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ATION-DEPENDENT MANNOSE-6-PHOSPHATE RECEPTOR (CD MAN-6-P RECEPTOR) (CD-MPR) (46 KDA MANNOSE 6-PHOSPHATE RECEPTOR) (MPR 46)</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O95373</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PO7 RANBP7</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MPORTIN-7 (IMP7) (RAN-BINDING PROTEIN 7) (RANBP7)</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6870</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KLK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KALLIKREIN-1 (EC 3.4.21.35) (KIDNEY/PANCREAS/SALIVARY GLAND KALLIKREIN) (TISSUE KALLIKREIN)</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14060</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HSD3B1 3BH HSDB3A</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3 BETA-HYDROXYSTEROID DEHYDROGENASE/DELTA 5--&gt;4-ISOMERASE TYPE 1 (3 BETA-HYDROXYSTEROID DEHYDROGENASE/DELTA 5--&gt;4-ISOMERASE TYPE I) (3-BETA-HSD I) (TROPHOBLAST ANTIGEN FDO161G) [INCLUDES: 3-BETA-HYDROXY-DELTA(5)-STEROID DEHYDROGENASE (EC 1.1.1.145) (3-BETA-HYDROXY-5-ENE STEROID DEHYDROGENASE) (PROGESTERONE REDUCTASE); STEROID DELTA-ISOMERASE (EC 5.3.3.1) (DELTA-5-3-KETOSTEROID ISOMERASE)]"</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6213</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NSR</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NSULIN RECEPTOR (IR) (EC 2.7.10.1) (CD ANTIGEN CD220) [CLEAVED INTO: INSULIN RECEPTOR SUBUNIT ALPHA; INSULIN RECEPTOR SUBUNIT BETA]"</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80365</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HSD11B2 HSD11K SDR9C3</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ORTICOSTEROID 11-BETA-DEHYDROGENASE ISOZYME 2 (EC 1.1.1.-) (11-BETA-HYDROXYSTEROID DEHYDROGENASE TYPE 2) (11-DH2) (11-BETA-HSD2) (11-BETA-HYDROXYSTEROID DEHYDROGENASE TYPE II) (11-HSD TYPE II) (11-BETA-HSD TYPE II) (NAD-DEPENDENT 11-BETA-HYDROXYSTEROID DEHYDROGENASE) (11-BETA-HSD) (SHORT CHAIN DEHYDROGENASE/REDUCTASE FAMILY 9C MEMBER 3)</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32298</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GRK4 GPRK2L GPRK4</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G PROTEIN-COUPLED RECEPTOR KINASE 4 (EC 2.7.11.16) (G PROTEIN-COUPLED RECEPTOR KINASE GRK4) (ITI1)</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8WU20</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FRS2</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FIBROBLAST GROWTH FACTOR RECEPTOR SUBSTRATE 2 (FGFR SUBSTRATE 2) (FGFR-SIGNALING ADAPTOR SNT) (SUC1-ASSOCIATED NEUROTROPHIC FACTOR TARGET 1) (SNT-1)</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16520</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GNB3</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GUANINE NUCLEOTIDE-BINDING PROTEIN G(I)/G(S)/G(T) SUBUNIT BETA-3 (TRANSDUCIN BETA CHAIN 3)</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02928</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YP4A11 CYP4A2</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YTOCHROME P450 4A11 (20-HYDROXYEICOSATETRAENOIC ACID SYNTHASE) (20-HETE SYNTHASE) (CYP4AII) (CYPIVA11) (CYTOCHROME P-450HK-OMEGA) (CYTOCHROME P450HL-OMEGA) (FATTY ACID OMEGA-HYDROXYLASE) (LAURIC ACID OMEGA-HYDROXYLASE) (EC 1.14.15.3)</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20800</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EDN2</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ENDOTHELIN-2 (ET-2) (PREPROENDOTHELIN-2) (PPET2)</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19099</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YP11B2</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YTOCHROME P450 11B2, MITOCHONDRIAL (ALDOSTERONE SYNTHASE) (ALDOS) (EC 1.14.15.4) (EC 1.14.15.5) (ALDOSTERONE-SYNTHESIZING ENZYME) (CYPXIB2) (CYTOCHROME P-450ALDO) (CYTOCHROME P-450C18) (STEROID 18-HYDROXYLASE)</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51589</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YP2J2</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YTOCHROME P450 2J2 (EC 1.14.14.1) (ARACHIDONIC ACID EPOXYGENASE) (CYPIIJ2)</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32418</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SLC8A1 CNC NCX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SODIUM/CALCIUM EXCHANGER 1 (NA(+)/CA(2+)-EXCHANGE PROTEIN 1) (SOLUTE CARRIER FAMILY 8 MEMBER 1)</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2730</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SLC4A1 AE1 DI EPB3</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BAND 3 ANION TRANSPORT PROTEIN (ANION EXCHANGE PROTEIN 1) (AE 1) (ANION EXCHANGER 1) (SOLUTE CARRIER FAMILY 4 MEMBER 1) (CD ANTIGEN CD233)</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8NFF2</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SLC24A4 NCKX4</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SODIUM/POTASSIUM/CALCIUM EXCHANGER 4 (NA(+)/K(+)/CA(2+)-EXCHANGE PROTEIN 4) (SOLUTE CARRIER FAMILY 24 MEMBER 4)</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HC58</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SLC24A3 NCKX3</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SODIUM/POTASSIUM/CALCIUM EXCHANGER 3 (NA(+)/K(+)/CA(2+)-EXCHANGE PROTEIN 3) (SOLUTE CARRIER FAMILY 24 MEMBER 3)</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16581</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SELE ELAM1</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E-SELECTIN (CD62 ANTIGEN-LIKE FAMILY MEMBER E) (ENDOTHELIAL LEUKOCYTE ADHESION MOLECULE 1) (ELAM-1) (LEUKOCYTE-ENDOTHELIAL CELL ADHESION MOLECULE 2) (LECAM2) (CD ANTIGEN CD62E)</w:t>
            </w:r>
          </w:p>
        </w:tc>
      </w:tr>
      <w:tr w:rsidR="00D41936" w:rsidRPr="00534AB6" w:rsidTr="00DA0285">
        <w:trPr>
          <w:trHeight w:val="851"/>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O15539</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RGS5</w:t>
            </w:r>
          </w:p>
        </w:tc>
        <w:tc>
          <w:tcPr>
            <w:tcW w:w="5822"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REGULATOR OF G-PROTEIN SIGNALING 5 (RGS5)</w:t>
            </w:r>
          </w:p>
        </w:tc>
      </w:tr>
    </w:tbl>
    <w:p w:rsidR="00D41936" w:rsidRPr="00534AB6" w:rsidRDefault="00D41936" w:rsidP="00D41936">
      <w:pPr>
        <w:rPr>
          <w:rFonts w:eastAsia="Times New Roman" w:cs="Arial"/>
          <w:sz w:val="18"/>
          <w:szCs w:val="18"/>
          <w:lang w:val="en-US"/>
        </w:rPr>
      </w:pPr>
    </w:p>
    <w:p w:rsidR="00D41936" w:rsidRPr="00534AB6" w:rsidRDefault="00D41936" w:rsidP="00D41936">
      <w:pPr>
        <w:pStyle w:val="ListParagraph"/>
        <w:numPr>
          <w:ilvl w:val="0"/>
          <w:numId w:val="2"/>
        </w:numPr>
        <w:ind w:left="426"/>
        <w:rPr>
          <w:rFonts w:eastAsia="Times New Roman"/>
          <w:i w:val="0"/>
          <w:szCs w:val="18"/>
          <w:lang w:val="en-US"/>
        </w:rPr>
      </w:pPr>
      <w:r w:rsidRPr="00534AB6">
        <w:rPr>
          <w:rFonts w:eastAsia="Times New Roman"/>
          <w:i w:val="0"/>
          <w:szCs w:val="18"/>
          <w:lang w:val="en-US"/>
        </w:rPr>
        <w:t>Proteins specific TUBERCULOSIS, PULMONARY only</w:t>
      </w:r>
    </w:p>
    <w:tbl>
      <w:tblPr>
        <w:tblpPr w:leftFromText="141" w:rightFromText="141" w:vertAnchor="text" w:horzAnchor="page" w:tblpX="1489" w:tblpY="362"/>
        <w:tblW w:w="90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297"/>
        <w:gridCol w:w="1968"/>
        <w:gridCol w:w="5736"/>
      </w:tblGrid>
      <w:tr w:rsidR="00D41936" w:rsidRPr="00534AB6" w:rsidTr="00DA0285">
        <w:trPr>
          <w:trHeight w:val="851"/>
          <w:tblHeader/>
        </w:trPr>
        <w:tc>
          <w:tcPr>
            <w:tcW w:w="1297" w:type="dxa"/>
            <w:shd w:val="clear" w:color="auto" w:fill="auto"/>
            <w:hideMark/>
          </w:tcPr>
          <w:p w:rsidR="00D41936" w:rsidRPr="00534AB6" w:rsidRDefault="00D41936" w:rsidP="00DA0285">
            <w:pPr>
              <w:ind w:firstLine="0"/>
              <w:jc w:val="center"/>
              <w:rPr>
                <w:rFonts w:eastAsia="Times New Roman" w:cs="Arial"/>
                <w:sz w:val="18"/>
                <w:szCs w:val="18"/>
                <w:lang w:val="en-US"/>
              </w:rPr>
            </w:pPr>
            <w:r w:rsidRPr="00534AB6">
              <w:rPr>
                <w:rFonts w:eastAsia="Times New Roman" w:cs="Arial"/>
                <w:sz w:val="18"/>
                <w:szCs w:val="18"/>
                <w:lang w:val="en-US"/>
              </w:rPr>
              <w:t>Uniprot ID</w:t>
            </w:r>
          </w:p>
        </w:tc>
        <w:tc>
          <w:tcPr>
            <w:tcW w:w="1968" w:type="dxa"/>
            <w:shd w:val="clear" w:color="auto" w:fill="auto"/>
            <w:hideMark/>
          </w:tcPr>
          <w:p w:rsidR="00D41936" w:rsidRPr="00534AB6" w:rsidRDefault="00D41936" w:rsidP="00DA0285">
            <w:pPr>
              <w:ind w:firstLine="0"/>
              <w:jc w:val="center"/>
              <w:rPr>
                <w:rFonts w:eastAsia="Times New Roman" w:cs="Arial"/>
                <w:sz w:val="18"/>
                <w:szCs w:val="18"/>
                <w:lang w:val="en-US"/>
              </w:rPr>
            </w:pPr>
            <w:r w:rsidRPr="00534AB6">
              <w:rPr>
                <w:rFonts w:eastAsia="Times New Roman" w:cs="Arial"/>
                <w:sz w:val="18"/>
                <w:szCs w:val="18"/>
                <w:lang w:val="en-US"/>
              </w:rPr>
              <w:t>Gene Symbol</w:t>
            </w:r>
          </w:p>
        </w:tc>
        <w:tc>
          <w:tcPr>
            <w:tcW w:w="5736" w:type="dxa"/>
            <w:shd w:val="clear" w:color="auto" w:fill="auto"/>
            <w:hideMark/>
          </w:tcPr>
          <w:p w:rsidR="00D41936" w:rsidRPr="00534AB6" w:rsidRDefault="00D41936" w:rsidP="00DA0285">
            <w:pPr>
              <w:ind w:firstLine="0"/>
              <w:jc w:val="center"/>
              <w:rPr>
                <w:rFonts w:eastAsia="Times New Roman" w:cs="Arial"/>
                <w:sz w:val="18"/>
                <w:szCs w:val="18"/>
                <w:lang w:val="en-US"/>
              </w:rPr>
            </w:pPr>
            <w:r w:rsidRPr="00534AB6">
              <w:rPr>
                <w:rFonts w:eastAsia="Times New Roman" w:cs="Arial"/>
                <w:sz w:val="18"/>
                <w:szCs w:val="18"/>
                <w:lang w:val="en-US"/>
              </w:rPr>
              <w:t>Protein Name from UNIPROT</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15260</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FNGR1</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NTERFERON GAMMA RECEPTOR 1 (IFN-GAMMA RECEPTOR 1) (IFN-GAMMA-R1) (CDW119) (CD ANTIGEN CD119)</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42701</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L12RB1 IL12R IL12RB</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INTERLEUKIN-12 RECEPTOR SUBUNIT BETA-1 (IL-12 RECEPTOR SUBUNIT BETA-1) (IL-12R SUBUNIT BETA-1) (IL-12R-BETA-1) (IL-12RB1) (IL-12 RECEPTOR BETA COMPONENT) (CD ANTIGEN CD212)</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41968</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MC3R</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MELANOCORTIN RECEPTOR 3 (MC3-R)</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14174</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MIF GLIF MMIF</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MACROPHAGE MIGRATION INHIBITORY FACTOR (MIF) (EC 5.3.2.1) (GLYCOSYLATION-INHIBITING FACTOR) (GIF) (L-DOPACHROME ISOMERASE) (L-DOPACHROME TAUTOMERASE) (EC 5.3.3.12) (PHENYLPYRUVATE TAUTOMERASE)</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78504</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JAG1 JAGL1</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ROTEIN JAGGED-1 (JAGGED1) (HJ1) (CD ANTIGEN CD339)</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9572</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2RX7</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2X PURINOCEPTOR 7 (P2X7) (ATP RECEPTOR) (P2Z RECEPTOR) (PURINERGIC RECEPTOR)</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01210</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ENK</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ROENKEPHALIN-A [CLEAVED INTO: SYNENKEPHALIN; MET-ENKEPHALIN (OPIOID GROWTH FACTOR) (OGF); PENK(114-133); PENK(143-183); MET-ENKEPHALIN-ARG-GLY-LEU; LEU-ENKEPHALIN; PENK(237-258); MET-ENKEPHALIN-ARG-PHE]"</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35228</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NOS2 NOS2A</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NITRIC OXIDE SYNTHASE, INDUCIBLE (EC 1.14.13.39) (HEPATOCYTE NOS) (HEP-NOS) (INDUCIBLE NO SYNTHASE) (INDUCIBLE NOS) (INOS) (NOS TYPE II) (PEPTIDYL-CYSTEINE S-NITROSYLASE NOS2)</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49279</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SLC11A1 LSH NRAMP NRAMP1</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NATURAL RESISTANCE-ASSOCIATED MACROPHAGE PROTEIN 1 (NRAMP 1) (SOLUTE CARRIER FAMILY 11 MEMBER 1)</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2583</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CL17 SCYA17 TARC</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C MOTIF CHEMOKINE 17 (CC CHEMOKINE TARC) (SMALL-INDUCIBLE CYTOKINE A17) (THYMUS AND ACTIVATION-REGULATED CHEMOKINE)</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17927</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R1 C3BR</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OMPLEMENT RECEPTOR TYPE 1 (C3B/C4B RECEPTOR) (CD ANTIGEN CD35)</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NNX6</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D209 CLEC4L</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D209 ANTIGEN (C-TYPE LECTIN DOMAIN FAMILY 4 MEMBER L) (DENDRITIC CELL-SPECIFIC ICAM-3-GRABBING NON-INTEGRIN 1) (DC-SIGN) (DC-SIGN1) (CD ANTIGEN CD209)</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13500</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CL2 MCP1 SCYA2</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C MOTIF CHEMOKINE 2 (HC11) (MONOCYTE CHEMOATTRACTANT PROTEIN 1) (MONOCYTE CHEMOTACTIC AND ACTIVATING FACTOR) (MCAF) (MONOCYTE CHEMOTACTIC PROTEIN 1) (MCP-1) (MONOCYTE SECRETORY PROTEIN JE) (SMALL-INDUCIBLE CYTOKINE A2)</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7Z4H7</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HAUS6 DGT6 FAM29A KIAA1574</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HAUS AUGMIN-LIKE COMPLEX SUBUNIT 6</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UH73</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EBF1 COE1 EBF</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TRANSCRIPTION FACTOR COE1 (O/E-1) (OE-1) (EARLY B-CELL FACTOR)</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8TF09</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DYNLRB2 DNCL2B DNLC2B ROBLD2</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DYNEIN LIGHT CHAIN ROADBLOCK-TYPE 2 (DYNEIN LIGHT CHAIN 2B, CYTOPLASMIC) (ROADBLOCK DOMAIN-CONTAINING PROTEIN 2)</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UBR2</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TSZ</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CATHEPSIN Z (EC 3.4.18.1) (CATHEPSIN P) (CATHEPSIN X)</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19544</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WT1</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WILMS TUMOR PROTEIN (WT33)</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UIK5</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TMEFF2 HPP1 TENB2 TPEF UNQ178/PRO204</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TOMOREGULIN-2 (TR-2) (HYPERPLASTIC POLYPOSIS PROTEIN 1) (TRANSMEMBRANE PROTEIN WITH EGF-LIKE AND TWO FOLLISTATIN-LIKE DOMAINS)</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P20333</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TNFRSF1B TNFBR TNFR2</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TUMOR NECROSIS FACTOR RECEPTOR SUPERFAMILY MEMBER 1B (TUMOR NECROSIS FACTOR RECEPTOR 2) (TNF-R2) (TUMOR NECROSIS FACTOR RECEPTOR TYPE II) (TNF-RII) (TNFR-II) (P75) (P80 TNF-ALPHA RECEPTOR) (CD ANTIGEN CD120B) (ETANERCEPT) [CLEAVED INTO: TUMOR NECROSIS FACTOR RECEPTOR SUPERFAMILY MEMBER 1B, MEMBRANE FORM; TUMOR NECROSIS FACTOR-BINDING PROTEIN 2 (TBP-2) (TBPII)]"</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BS26</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ERP44 KIAA0573 TXNDC4 UNQ532/PRO1075</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ENDOPLASMIC RETICULUM RESIDENT PROTEIN 44 (ER PROTEIN 44) (ERP44) (THIOREDOXIN DOMAIN-CONTAINING PROTEIN 4)</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03518</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TAP1 ABCB2 PSF1 RING4 Y3</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ANTIGEN PEPTIDE TRANSPORTER 1 (APT1) (ATP-BINDING CASSETTE SUB-FAMILY B MEMBER 2) (PEPTIDE SUPPLY FACTOR 1) (PEPTIDE TRANSPORTER PSF1) (PSF-1) (PEPTIDE TRANSPORTER TAP1) (PEPTIDE TRANSPORTER INVOLVED IN ANTIGEN PROCESSING 1) (REALLY INTERESTING NEW GENE 4 PROTEIN)</w:t>
            </w:r>
          </w:p>
        </w:tc>
      </w:tr>
      <w:tr w:rsidR="00D41936" w:rsidRPr="00534AB6" w:rsidTr="00DA0285">
        <w:trPr>
          <w:trHeight w:val="851"/>
          <w:tblHeader/>
        </w:trPr>
        <w:tc>
          <w:tcPr>
            <w:tcW w:w="1297"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Q9NR97</w:t>
            </w:r>
          </w:p>
        </w:tc>
        <w:tc>
          <w:tcPr>
            <w:tcW w:w="1968"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TLR8 UNQ249/PRO286</w:t>
            </w:r>
          </w:p>
        </w:tc>
        <w:tc>
          <w:tcPr>
            <w:tcW w:w="5736" w:type="dxa"/>
            <w:shd w:val="clear" w:color="auto" w:fill="auto"/>
            <w:hideMark/>
          </w:tcPr>
          <w:p w:rsidR="00D41936" w:rsidRPr="00534AB6" w:rsidRDefault="00D41936" w:rsidP="00DA0285">
            <w:pPr>
              <w:ind w:firstLine="0"/>
              <w:rPr>
                <w:rFonts w:eastAsia="Times New Roman" w:cs="Arial"/>
                <w:sz w:val="18"/>
                <w:szCs w:val="18"/>
                <w:lang w:val="en-US"/>
              </w:rPr>
            </w:pPr>
            <w:r w:rsidRPr="00534AB6">
              <w:rPr>
                <w:rFonts w:eastAsia="Times New Roman" w:cs="Arial"/>
                <w:sz w:val="18"/>
                <w:szCs w:val="18"/>
                <w:lang w:val="en-US"/>
              </w:rPr>
              <w:t>TOLL-LIKE RECEPTOR 8 (CD ANTIGEN CD288)</w:t>
            </w:r>
          </w:p>
        </w:tc>
      </w:tr>
    </w:tbl>
    <w:p w:rsidR="00D41936" w:rsidRPr="00534AB6" w:rsidRDefault="00D41936" w:rsidP="00D41936">
      <w:pPr>
        <w:rPr>
          <w:rFonts w:eastAsia="Times New Roman" w:cs="Arial"/>
          <w:sz w:val="18"/>
          <w:szCs w:val="18"/>
          <w:lang w:val="en-US"/>
        </w:rPr>
      </w:pPr>
      <w:bookmarkStart w:id="0" w:name="_GoBack"/>
      <w:bookmarkEnd w:id="0"/>
    </w:p>
    <w:sectPr w:rsidR="00D41936" w:rsidRPr="00534AB6" w:rsidSect="00E73ECD">
      <w:footerReference w:type="even" r:id="rId7"/>
      <w:footerReference w:type="default" r:id="rId8"/>
      <w:pgSz w:w="12240" w:h="15840"/>
      <w:pgMar w:top="1418" w:right="1418" w:bottom="1418" w:left="1418"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3312E" w:rsidRDefault="00056B70">
      <w:pPr>
        <w:spacing w:before="0" w:after="0" w:line="240" w:lineRule="auto"/>
      </w:pPr>
      <w:r>
        <w:separator/>
      </w:r>
    </w:p>
  </w:endnote>
  <w:endnote w:type="continuationSeparator" w:id="0">
    <w:p w:rsidR="00D3312E" w:rsidRDefault="00056B70">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648C6" w:rsidRDefault="00E506C1" w:rsidP="00CB1740">
    <w:pPr>
      <w:pStyle w:val="Footer"/>
      <w:framePr w:wrap="around" w:vAnchor="text" w:hAnchor="margin" w:xAlign="center" w:y="1"/>
      <w:rPr>
        <w:rStyle w:val="PageNumber"/>
      </w:rPr>
    </w:pPr>
    <w:r>
      <w:rPr>
        <w:rStyle w:val="PageNumber"/>
      </w:rPr>
      <w:fldChar w:fldCharType="begin"/>
    </w:r>
    <w:r w:rsidR="0019414D">
      <w:rPr>
        <w:rStyle w:val="PageNumber"/>
      </w:rPr>
      <w:instrText xml:space="preserve">PAGE  </w:instrText>
    </w:r>
    <w:r>
      <w:rPr>
        <w:rStyle w:val="PageNumber"/>
      </w:rPr>
      <w:fldChar w:fldCharType="end"/>
    </w:r>
  </w:p>
  <w:p w:rsidR="000648C6" w:rsidRDefault="00A015B3">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648C6" w:rsidRDefault="00E506C1" w:rsidP="00CB1740">
    <w:pPr>
      <w:pStyle w:val="Footer"/>
      <w:framePr w:wrap="around" w:vAnchor="text" w:hAnchor="margin" w:xAlign="center" w:y="1"/>
      <w:rPr>
        <w:rStyle w:val="PageNumber"/>
      </w:rPr>
    </w:pPr>
    <w:r>
      <w:rPr>
        <w:rStyle w:val="PageNumber"/>
      </w:rPr>
      <w:fldChar w:fldCharType="begin"/>
    </w:r>
    <w:r w:rsidR="0019414D">
      <w:rPr>
        <w:rStyle w:val="PageNumber"/>
      </w:rPr>
      <w:instrText xml:space="preserve">PAGE  </w:instrText>
    </w:r>
    <w:r>
      <w:rPr>
        <w:rStyle w:val="PageNumber"/>
      </w:rPr>
      <w:fldChar w:fldCharType="separate"/>
    </w:r>
    <w:r w:rsidR="00A015B3">
      <w:rPr>
        <w:rStyle w:val="PageNumber"/>
        <w:noProof/>
      </w:rPr>
      <w:t>1</w:t>
    </w:r>
    <w:r>
      <w:rPr>
        <w:rStyle w:val="PageNumber"/>
      </w:rPr>
      <w:fldChar w:fldCharType="end"/>
    </w:r>
  </w:p>
  <w:p w:rsidR="000648C6" w:rsidRDefault="00A015B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3312E" w:rsidRDefault="00056B70">
      <w:pPr>
        <w:spacing w:before="0" w:after="0" w:line="240" w:lineRule="auto"/>
      </w:pPr>
      <w:r>
        <w:separator/>
      </w:r>
    </w:p>
  </w:footnote>
  <w:footnote w:type="continuationSeparator" w:id="0">
    <w:p w:rsidR="00D3312E" w:rsidRDefault="00056B70">
      <w:pPr>
        <w:spacing w:before="0"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9075A3"/>
    <w:multiLevelType w:val="hybridMultilevel"/>
    <w:tmpl w:val="EDE89AEA"/>
    <w:lvl w:ilvl="0" w:tplc="88387404">
      <w:start w:val="1"/>
      <w:numFmt w:val="lowerLetter"/>
      <w:lvlText w:val="(%1)"/>
      <w:lvlJc w:val="left"/>
      <w:pPr>
        <w:ind w:left="3929" w:hanging="360"/>
      </w:pPr>
      <w:rPr>
        <w:rFonts w:hint="default"/>
      </w:rPr>
    </w:lvl>
    <w:lvl w:ilvl="1" w:tplc="040C0019" w:tentative="1">
      <w:start w:val="1"/>
      <w:numFmt w:val="lowerLetter"/>
      <w:lvlText w:val="%2."/>
      <w:lvlJc w:val="left"/>
      <w:pPr>
        <w:ind w:left="4649" w:hanging="360"/>
      </w:pPr>
    </w:lvl>
    <w:lvl w:ilvl="2" w:tplc="040C001B" w:tentative="1">
      <w:start w:val="1"/>
      <w:numFmt w:val="lowerRoman"/>
      <w:lvlText w:val="%3."/>
      <w:lvlJc w:val="right"/>
      <w:pPr>
        <w:ind w:left="5369" w:hanging="180"/>
      </w:pPr>
    </w:lvl>
    <w:lvl w:ilvl="3" w:tplc="040C000F" w:tentative="1">
      <w:start w:val="1"/>
      <w:numFmt w:val="decimal"/>
      <w:lvlText w:val="%4."/>
      <w:lvlJc w:val="left"/>
      <w:pPr>
        <w:ind w:left="6089" w:hanging="360"/>
      </w:pPr>
    </w:lvl>
    <w:lvl w:ilvl="4" w:tplc="040C0019" w:tentative="1">
      <w:start w:val="1"/>
      <w:numFmt w:val="lowerLetter"/>
      <w:lvlText w:val="%5."/>
      <w:lvlJc w:val="left"/>
      <w:pPr>
        <w:ind w:left="6809" w:hanging="360"/>
      </w:pPr>
    </w:lvl>
    <w:lvl w:ilvl="5" w:tplc="040C001B" w:tentative="1">
      <w:start w:val="1"/>
      <w:numFmt w:val="lowerRoman"/>
      <w:lvlText w:val="%6."/>
      <w:lvlJc w:val="right"/>
      <w:pPr>
        <w:ind w:left="7529" w:hanging="180"/>
      </w:pPr>
    </w:lvl>
    <w:lvl w:ilvl="6" w:tplc="040C000F" w:tentative="1">
      <w:start w:val="1"/>
      <w:numFmt w:val="decimal"/>
      <w:lvlText w:val="%7."/>
      <w:lvlJc w:val="left"/>
      <w:pPr>
        <w:ind w:left="8249" w:hanging="360"/>
      </w:pPr>
    </w:lvl>
    <w:lvl w:ilvl="7" w:tplc="040C0019" w:tentative="1">
      <w:start w:val="1"/>
      <w:numFmt w:val="lowerLetter"/>
      <w:lvlText w:val="%8."/>
      <w:lvlJc w:val="left"/>
      <w:pPr>
        <w:ind w:left="8969" w:hanging="360"/>
      </w:pPr>
    </w:lvl>
    <w:lvl w:ilvl="8" w:tplc="040C001B" w:tentative="1">
      <w:start w:val="1"/>
      <w:numFmt w:val="lowerRoman"/>
      <w:lvlText w:val="%9."/>
      <w:lvlJc w:val="right"/>
      <w:pPr>
        <w:ind w:left="9689" w:hanging="180"/>
      </w:pPr>
    </w:lvl>
  </w:abstractNum>
  <w:abstractNum w:abstractNumId="1">
    <w:nsid w:val="285E5E72"/>
    <w:multiLevelType w:val="hybridMultilevel"/>
    <w:tmpl w:val="D9762DF6"/>
    <w:lvl w:ilvl="0" w:tplc="CC128814">
      <w:start w:val="6"/>
      <w:numFmt w:val="decimal"/>
      <w:pStyle w:val="ListParagraph"/>
      <w:lvlText w:val="Figure %1."/>
      <w:lvlJc w:val="left"/>
      <w:pPr>
        <w:ind w:left="1489" w:hanging="360"/>
      </w:pPr>
      <w:rPr>
        <w:rFonts w:hint="default"/>
        <w:b/>
        <w:bCs/>
        <w:i w:val="0"/>
        <w:iCs w:val="0"/>
        <w:sz w:val="20"/>
        <w:szCs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08"/>
  <w:hyphenationZone w:val="425"/>
  <w:characterSpacingControl w:val="doNotCompress"/>
  <w:footnotePr>
    <w:footnote w:id="-1"/>
    <w:footnote w:id="0"/>
  </w:footnotePr>
  <w:endnotePr>
    <w:endnote w:id="-1"/>
    <w:endnote w:id="0"/>
  </w:endnotePr>
  <w:compat>
    <w:useFELayout/>
  </w:compat>
  <w:rsids>
    <w:rsidRoot w:val="0019414D"/>
    <w:rsid w:val="00056B70"/>
    <w:rsid w:val="0019414D"/>
    <w:rsid w:val="00923D57"/>
    <w:rsid w:val="00A015B3"/>
    <w:rsid w:val="00AD2B11"/>
    <w:rsid w:val="00D3312E"/>
    <w:rsid w:val="00D41936"/>
    <w:rsid w:val="00E506C1"/>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414D"/>
    <w:pPr>
      <w:spacing w:before="120" w:after="120" w:line="480" w:lineRule="auto"/>
      <w:ind w:firstLine="709"/>
    </w:pPr>
    <w:rPr>
      <w:rFonts w:ascii="Arial" w:hAnsi="Arial"/>
      <w:sz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Figure"/>
    <w:basedOn w:val="Normal"/>
    <w:uiPriority w:val="34"/>
    <w:qFormat/>
    <w:rsid w:val="0019414D"/>
    <w:pPr>
      <w:widowControl w:val="0"/>
      <w:numPr>
        <w:numId w:val="1"/>
      </w:numPr>
      <w:autoSpaceDE w:val="0"/>
      <w:autoSpaceDN w:val="0"/>
      <w:adjustRightInd w:val="0"/>
    </w:pPr>
    <w:rPr>
      <w:rFonts w:eastAsia="MS PGothic" w:cs="Arial"/>
      <w:i/>
      <w:sz w:val="18"/>
      <w:szCs w:val="20"/>
    </w:rPr>
  </w:style>
  <w:style w:type="character" w:styleId="Emphasis">
    <w:name w:val="Emphasis"/>
    <w:basedOn w:val="DefaultParagraphFont"/>
    <w:uiPriority w:val="20"/>
    <w:qFormat/>
    <w:rsid w:val="0019414D"/>
    <w:rPr>
      <w:rFonts w:ascii="Arial" w:hAnsi="Arial"/>
      <w:i/>
      <w:iCs/>
      <w:sz w:val="20"/>
    </w:rPr>
  </w:style>
  <w:style w:type="paragraph" w:styleId="Footer">
    <w:name w:val="footer"/>
    <w:basedOn w:val="Normal"/>
    <w:link w:val="FooterChar"/>
    <w:uiPriority w:val="99"/>
    <w:unhideWhenUsed/>
    <w:rsid w:val="0019414D"/>
    <w:pPr>
      <w:tabs>
        <w:tab w:val="center" w:pos="4703"/>
        <w:tab w:val="right" w:pos="9406"/>
      </w:tabs>
      <w:spacing w:before="0" w:after="0" w:line="240" w:lineRule="auto"/>
    </w:pPr>
  </w:style>
  <w:style w:type="character" w:customStyle="1" w:styleId="FooterChar">
    <w:name w:val="Footer Char"/>
    <w:basedOn w:val="DefaultParagraphFont"/>
    <w:link w:val="Footer"/>
    <w:uiPriority w:val="99"/>
    <w:rsid w:val="0019414D"/>
    <w:rPr>
      <w:rFonts w:ascii="Arial" w:hAnsi="Arial"/>
      <w:sz w:val="20"/>
      <w:lang w:val="en-GB"/>
    </w:rPr>
  </w:style>
  <w:style w:type="character" w:styleId="PageNumber">
    <w:name w:val="page number"/>
    <w:basedOn w:val="DefaultParagraphFont"/>
    <w:uiPriority w:val="99"/>
    <w:semiHidden/>
    <w:unhideWhenUsed/>
    <w:rsid w:val="0019414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414D"/>
    <w:pPr>
      <w:spacing w:before="120" w:after="120" w:line="480" w:lineRule="auto"/>
      <w:ind w:firstLine="709"/>
    </w:pPr>
    <w:rPr>
      <w:rFonts w:ascii="Arial" w:hAnsi="Arial"/>
      <w:sz w:val="20"/>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aliases w:val="Figure"/>
    <w:basedOn w:val="Normal"/>
    <w:uiPriority w:val="34"/>
    <w:qFormat/>
    <w:rsid w:val="0019414D"/>
    <w:pPr>
      <w:widowControl w:val="0"/>
      <w:numPr>
        <w:numId w:val="1"/>
      </w:numPr>
      <w:autoSpaceDE w:val="0"/>
      <w:autoSpaceDN w:val="0"/>
      <w:adjustRightInd w:val="0"/>
    </w:pPr>
    <w:rPr>
      <w:rFonts w:eastAsia="MS PGothic" w:cs="Arial"/>
      <w:i/>
      <w:sz w:val="18"/>
      <w:szCs w:val="20"/>
    </w:rPr>
  </w:style>
  <w:style w:type="character" w:styleId="Accentuation">
    <w:name w:val="Emphasis"/>
    <w:basedOn w:val="Policepardfaut"/>
    <w:uiPriority w:val="20"/>
    <w:qFormat/>
    <w:rsid w:val="0019414D"/>
    <w:rPr>
      <w:rFonts w:ascii="Arial" w:hAnsi="Arial"/>
      <w:i/>
      <w:iCs/>
      <w:sz w:val="20"/>
    </w:rPr>
  </w:style>
  <w:style w:type="paragraph" w:styleId="Pieddepage">
    <w:name w:val="footer"/>
    <w:basedOn w:val="Normal"/>
    <w:link w:val="PieddepageCar"/>
    <w:uiPriority w:val="99"/>
    <w:unhideWhenUsed/>
    <w:rsid w:val="0019414D"/>
    <w:pPr>
      <w:tabs>
        <w:tab w:val="center" w:pos="4703"/>
        <w:tab w:val="right" w:pos="9406"/>
      </w:tabs>
      <w:spacing w:before="0" w:after="0" w:line="240" w:lineRule="auto"/>
    </w:pPr>
  </w:style>
  <w:style w:type="character" w:customStyle="1" w:styleId="PieddepageCar">
    <w:name w:val="Pied de page Car"/>
    <w:basedOn w:val="Policepardfaut"/>
    <w:link w:val="Pieddepage"/>
    <w:uiPriority w:val="99"/>
    <w:rsid w:val="0019414D"/>
    <w:rPr>
      <w:rFonts w:ascii="Arial" w:hAnsi="Arial"/>
      <w:sz w:val="20"/>
      <w:lang w:val="en-GB"/>
    </w:rPr>
  </w:style>
  <w:style w:type="character" w:styleId="Numrodepage">
    <w:name w:val="page number"/>
    <w:basedOn w:val="Policepardfaut"/>
    <w:uiPriority w:val="99"/>
    <w:semiHidden/>
    <w:unhideWhenUsed/>
    <w:rsid w:val="0019414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4703</Words>
  <Characters>26809</Characters>
  <Application>Microsoft Office Word</Application>
  <DocSecurity>0</DocSecurity>
  <Lines>223</Lines>
  <Paragraphs>62</Paragraphs>
  <ScaleCrop>false</ScaleCrop>
  <Company/>
  <LinksUpToDate>false</LinksUpToDate>
  <CharactersWithSpaces>314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Roznovat</dc:creator>
  <cp:keywords/>
  <dc:description/>
  <cp:lastModifiedBy>gvillarejo</cp:lastModifiedBy>
  <cp:revision>4</cp:revision>
  <dcterms:created xsi:type="dcterms:W3CDTF">2015-10-30T16:25:00Z</dcterms:created>
  <dcterms:modified xsi:type="dcterms:W3CDTF">2016-07-01T03:11:00Z</dcterms:modified>
</cp:coreProperties>
</file>